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F7D3D" w14:textId="77777777" w:rsidR="000853C9" w:rsidRDefault="000853C9"/>
    <w:p w14:paraId="24E94BB0" w14:textId="75576330" w:rsidR="008B1539" w:rsidRDefault="008B1539" w:rsidP="00950294">
      <w:pPr>
        <w:rPr>
          <w:b/>
          <w:bCs/>
        </w:rPr>
      </w:pPr>
      <w:r w:rsidRPr="00950294">
        <w:rPr>
          <w:b/>
          <w:bCs/>
        </w:rPr>
        <w:t xml:space="preserve">Supplementary </w:t>
      </w:r>
      <w:r w:rsidR="00950294">
        <w:rPr>
          <w:b/>
          <w:bCs/>
        </w:rPr>
        <w:t>T</w:t>
      </w:r>
      <w:r w:rsidRPr="00950294">
        <w:rPr>
          <w:b/>
          <w:bCs/>
        </w:rPr>
        <w:t xml:space="preserve">able 1: </w:t>
      </w:r>
      <w:r w:rsidR="00950294">
        <w:rPr>
          <w:b/>
          <w:bCs/>
        </w:rPr>
        <w:t xml:space="preserve">Test for normality using </w:t>
      </w:r>
      <w:r w:rsidR="00950294" w:rsidRPr="00950294">
        <w:rPr>
          <w:b/>
          <w:bCs/>
        </w:rPr>
        <w:t>Kolmogorov-Smirnov</w:t>
      </w:r>
      <w:r w:rsidR="00950294" w:rsidRPr="00950294">
        <w:rPr>
          <w:b/>
          <w:bCs/>
        </w:rPr>
        <w:t xml:space="preserve"> Z for continuous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50294" w14:paraId="1E493AC8" w14:textId="77777777" w:rsidTr="00290F71">
        <w:tc>
          <w:tcPr>
            <w:tcW w:w="3116" w:type="dxa"/>
          </w:tcPr>
          <w:p w14:paraId="7E188794" w14:textId="77777777" w:rsidR="00950294" w:rsidRDefault="00950294" w:rsidP="00290F71">
            <w:pPr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0E1641AA" w14:textId="77777777" w:rsidR="00950294" w:rsidRDefault="00950294" w:rsidP="00290F71">
            <w:r w:rsidRPr="002E581D">
              <w:t>Kolmogorov-Smirnov</w:t>
            </w:r>
            <w:r>
              <w:t xml:space="preserve"> Z </w:t>
            </w:r>
          </w:p>
        </w:tc>
        <w:tc>
          <w:tcPr>
            <w:tcW w:w="3117" w:type="dxa"/>
          </w:tcPr>
          <w:p w14:paraId="06E1C4D8" w14:textId="77777777" w:rsidR="00950294" w:rsidRDefault="00950294" w:rsidP="00290F71">
            <w:r>
              <w:t>P value</w:t>
            </w:r>
          </w:p>
        </w:tc>
      </w:tr>
      <w:tr w:rsidR="00950294" w14:paraId="60ED6D5C" w14:textId="77777777" w:rsidTr="00290F71">
        <w:tc>
          <w:tcPr>
            <w:tcW w:w="3116" w:type="dxa"/>
          </w:tcPr>
          <w:p w14:paraId="7A60D9DA" w14:textId="77777777" w:rsidR="00950294" w:rsidRDefault="00950294" w:rsidP="00290F71">
            <w:r>
              <w:rPr>
                <w:color w:val="000000" w:themeColor="text1"/>
              </w:rPr>
              <w:t>Age, years</w:t>
            </w:r>
          </w:p>
        </w:tc>
        <w:tc>
          <w:tcPr>
            <w:tcW w:w="3117" w:type="dxa"/>
          </w:tcPr>
          <w:p w14:paraId="7092802C" w14:textId="77777777" w:rsidR="00950294" w:rsidRDefault="00950294" w:rsidP="00290F71">
            <w:r>
              <w:t>0.145</w:t>
            </w:r>
          </w:p>
        </w:tc>
        <w:tc>
          <w:tcPr>
            <w:tcW w:w="3117" w:type="dxa"/>
          </w:tcPr>
          <w:p w14:paraId="3F4BFB1D" w14:textId="77777777" w:rsidR="00950294" w:rsidRDefault="00950294" w:rsidP="00290F71">
            <w:r>
              <w:t>&lt;0.001</w:t>
            </w:r>
          </w:p>
        </w:tc>
      </w:tr>
      <w:tr w:rsidR="00950294" w14:paraId="44D5091D" w14:textId="77777777" w:rsidTr="00290F71">
        <w:tc>
          <w:tcPr>
            <w:tcW w:w="3116" w:type="dxa"/>
          </w:tcPr>
          <w:p w14:paraId="0F895CDC" w14:textId="77777777" w:rsidR="00950294" w:rsidRDefault="00950294" w:rsidP="00290F71">
            <w:r>
              <w:rPr>
                <w:color w:val="000000" w:themeColor="text1"/>
              </w:rPr>
              <w:t>Gestational age, weeks</w:t>
            </w:r>
          </w:p>
        </w:tc>
        <w:tc>
          <w:tcPr>
            <w:tcW w:w="3117" w:type="dxa"/>
          </w:tcPr>
          <w:p w14:paraId="23BC0FC2" w14:textId="77777777" w:rsidR="00950294" w:rsidRDefault="00950294" w:rsidP="00290F71">
            <w:r>
              <w:t>0.145</w:t>
            </w:r>
          </w:p>
        </w:tc>
        <w:tc>
          <w:tcPr>
            <w:tcW w:w="3117" w:type="dxa"/>
          </w:tcPr>
          <w:p w14:paraId="00B542EC" w14:textId="77777777" w:rsidR="00950294" w:rsidRDefault="00950294" w:rsidP="00290F71">
            <w:r>
              <w:t>0.005</w:t>
            </w:r>
          </w:p>
        </w:tc>
      </w:tr>
      <w:tr w:rsidR="00950294" w14:paraId="4A02EAB9" w14:textId="77777777" w:rsidTr="00290F71">
        <w:tc>
          <w:tcPr>
            <w:tcW w:w="3116" w:type="dxa"/>
          </w:tcPr>
          <w:p w14:paraId="3BCB6BE9" w14:textId="77777777" w:rsidR="00950294" w:rsidRDefault="00950294" w:rsidP="00290F71">
            <w:r>
              <w:rPr>
                <w:color w:val="000000" w:themeColor="text1"/>
              </w:rPr>
              <w:t>Gravidity</w:t>
            </w:r>
          </w:p>
        </w:tc>
        <w:tc>
          <w:tcPr>
            <w:tcW w:w="3117" w:type="dxa"/>
          </w:tcPr>
          <w:p w14:paraId="05F7AECD" w14:textId="77777777" w:rsidR="00950294" w:rsidRDefault="00950294" w:rsidP="00290F71">
            <w:r>
              <w:t>0.207</w:t>
            </w:r>
          </w:p>
        </w:tc>
        <w:tc>
          <w:tcPr>
            <w:tcW w:w="3117" w:type="dxa"/>
          </w:tcPr>
          <w:p w14:paraId="09F9AA32" w14:textId="77777777" w:rsidR="00950294" w:rsidRDefault="00950294" w:rsidP="00290F71">
            <w:r>
              <w:t>&lt;0.001</w:t>
            </w:r>
          </w:p>
        </w:tc>
      </w:tr>
      <w:tr w:rsidR="00950294" w14:paraId="4E8016AD" w14:textId="77777777" w:rsidTr="00290F71">
        <w:tc>
          <w:tcPr>
            <w:tcW w:w="3116" w:type="dxa"/>
          </w:tcPr>
          <w:p w14:paraId="6CF39BA3" w14:textId="77777777" w:rsidR="00950294" w:rsidRDefault="00950294" w:rsidP="00290F71">
            <w:r>
              <w:rPr>
                <w:color w:val="000000" w:themeColor="text1"/>
              </w:rPr>
              <w:t>Parity</w:t>
            </w:r>
          </w:p>
        </w:tc>
        <w:tc>
          <w:tcPr>
            <w:tcW w:w="3117" w:type="dxa"/>
          </w:tcPr>
          <w:p w14:paraId="58A6B3A6" w14:textId="77777777" w:rsidR="00950294" w:rsidRDefault="00950294" w:rsidP="00290F71">
            <w:r>
              <w:t>0.190</w:t>
            </w:r>
          </w:p>
        </w:tc>
        <w:tc>
          <w:tcPr>
            <w:tcW w:w="3117" w:type="dxa"/>
          </w:tcPr>
          <w:p w14:paraId="0E46D5AD" w14:textId="77777777" w:rsidR="00950294" w:rsidRDefault="00950294" w:rsidP="00290F71">
            <w:r>
              <w:t>&lt;0.001</w:t>
            </w:r>
          </w:p>
        </w:tc>
      </w:tr>
      <w:tr w:rsidR="00950294" w14:paraId="344D8CA0" w14:textId="77777777" w:rsidTr="00290F71">
        <w:tc>
          <w:tcPr>
            <w:tcW w:w="3116" w:type="dxa"/>
          </w:tcPr>
          <w:p w14:paraId="22F2D9F8" w14:textId="77777777" w:rsidR="00950294" w:rsidRDefault="00950294" w:rsidP="00290F71">
            <w:r>
              <w:rPr>
                <w:color w:val="000000" w:themeColor="text1"/>
              </w:rPr>
              <w:t>SBP</w:t>
            </w:r>
          </w:p>
        </w:tc>
        <w:tc>
          <w:tcPr>
            <w:tcW w:w="3117" w:type="dxa"/>
          </w:tcPr>
          <w:p w14:paraId="59A0C0E1" w14:textId="77777777" w:rsidR="00950294" w:rsidRDefault="00950294" w:rsidP="00290F71">
            <w:r>
              <w:t>0.074</w:t>
            </w:r>
          </w:p>
        </w:tc>
        <w:tc>
          <w:tcPr>
            <w:tcW w:w="3117" w:type="dxa"/>
          </w:tcPr>
          <w:p w14:paraId="07146403" w14:textId="77777777" w:rsidR="00950294" w:rsidRDefault="00950294" w:rsidP="00290F71">
            <w:r>
              <w:t>0.200</w:t>
            </w:r>
          </w:p>
        </w:tc>
      </w:tr>
      <w:tr w:rsidR="00950294" w14:paraId="6FF07601" w14:textId="77777777" w:rsidTr="00290F71">
        <w:tc>
          <w:tcPr>
            <w:tcW w:w="3116" w:type="dxa"/>
          </w:tcPr>
          <w:p w14:paraId="1E189F2F" w14:textId="77777777" w:rsidR="00950294" w:rsidRDefault="00950294" w:rsidP="00290F71">
            <w:r>
              <w:rPr>
                <w:color w:val="000000" w:themeColor="text1"/>
              </w:rPr>
              <w:t>DBP</w:t>
            </w:r>
          </w:p>
        </w:tc>
        <w:tc>
          <w:tcPr>
            <w:tcW w:w="3117" w:type="dxa"/>
          </w:tcPr>
          <w:p w14:paraId="319F855F" w14:textId="77777777" w:rsidR="00950294" w:rsidRDefault="00950294" w:rsidP="00290F71">
            <w:r>
              <w:t>0.142</w:t>
            </w:r>
          </w:p>
        </w:tc>
        <w:tc>
          <w:tcPr>
            <w:tcW w:w="3117" w:type="dxa"/>
          </w:tcPr>
          <w:p w14:paraId="4FCC694C" w14:textId="77777777" w:rsidR="00950294" w:rsidRDefault="00950294" w:rsidP="00290F71">
            <w:r>
              <w:t>&lt;0.001</w:t>
            </w:r>
          </w:p>
        </w:tc>
      </w:tr>
      <w:tr w:rsidR="00950294" w14:paraId="3B55D0A8" w14:textId="77777777" w:rsidTr="00290F71">
        <w:tc>
          <w:tcPr>
            <w:tcW w:w="3116" w:type="dxa"/>
          </w:tcPr>
          <w:p w14:paraId="76EBE5B1" w14:textId="77777777" w:rsidR="00950294" w:rsidRDefault="00950294" w:rsidP="00290F71">
            <w:r>
              <w:rPr>
                <w:color w:val="000000" w:themeColor="text1"/>
              </w:rPr>
              <w:t>WBCs, 10</w:t>
            </w:r>
            <w:r>
              <w:rPr>
                <w:color w:val="000000" w:themeColor="text1"/>
                <w:vertAlign w:val="superscript"/>
              </w:rPr>
              <w:t>9</w:t>
            </w:r>
            <w:r>
              <w:rPr>
                <w:color w:val="000000" w:themeColor="text1"/>
              </w:rPr>
              <w:t>/L</w:t>
            </w:r>
          </w:p>
        </w:tc>
        <w:tc>
          <w:tcPr>
            <w:tcW w:w="3117" w:type="dxa"/>
          </w:tcPr>
          <w:p w14:paraId="52D7B5B4" w14:textId="77777777" w:rsidR="00950294" w:rsidRDefault="00950294" w:rsidP="00290F71">
            <w:r>
              <w:t>0.154</w:t>
            </w:r>
          </w:p>
        </w:tc>
        <w:tc>
          <w:tcPr>
            <w:tcW w:w="3117" w:type="dxa"/>
          </w:tcPr>
          <w:p w14:paraId="3862A4B7" w14:textId="77777777" w:rsidR="00950294" w:rsidRDefault="00950294" w:rsidP="00290F71">
            <w:r>
              <w:t>&lt;0.001</w:t>
            </w:r>
          </w:p>
        </w:tc>
      </w:tr>
      <w:tr w:rsidR="00950294" w14:paraId="6876030A" w14:textId="77777777" w:rsidTr="00290F71">
        <w:tc>
          <w:tcPr>
            <w:tcW w:w="3116" w:type="dxa"/>
          </w:tcPr>
          <w:p w14:paraId="66327E24" w14:textId="77777777" w:rsidR="00950294" w:rsidRDefault="00950294" w:rsidP="00290F71">
            <w:r>
              <w:rPr>
                <w:color w:val="000000" w:themeColor="text1"/>
              </w:rPr>
              <w:t>Blood hemoglobin, g/dL</w:t>
            </w:r>
          </w:p>
        </w:tc>
        <w:tc>
          <w:tcPr>
            <w:tcW w:w="3117" w:type="dxa"/>
          </w:tcPr>
          <w:p w14:paraId="3A1E255D" w14:textId="77777777" w:rsidR="00950294" w:rsidRDefault="00950294" w:rsidP="00290F71">
            <w:r>
              <w:t>0.215</w:t>
            </w:r>
          </w:p>
        </w:tc>
        <w:tc>
          <w:tcPr>
            <w:tcW w:w="3117" w:type="dxa"/>
          </w:tcPr>
          <w:p w14:paraId="318C250C" w14:textId="77777777" w:rsidR="00950294" w:rsidRDefault="00950294" w:rsidP="00290F71">
            <w:r>
              <w:t>&lt;0.001</w:t>
            </w:r>
          </w:p>
        </w:tc>
      </w:tr>
      <w:tr w:rsidR="00950294" w14:paraId="3CF07626" w14:textId="77777777" w:rsidTr="00290F71">
        <w:tc>
          <w:tcPr>
            <w:tcW w:w="3116" w:type="dxa"/>
          </w:tcPr>
          <w:p w14:paraId="125F93FE" w14:textId="77777777" w:rsidR="00950294" w:rsidRDefault="00950294" w:rsidP="00290F71">
            <w:r>
              <w:rPr>
                <w:color w:val="000000" w:themeColor="text1"/>
              </w:rPr>
              <w:t>Platelets, 10</w:t>
            </w:r>
            <w:r>
              <w:rPr>
                <w:color w:val="000000" w:themeColor="text1"/>
                <w:vertAlign w:val="superscript"/>
              </w:rPr>
              <w:t>9</w:t>
            </w:r>
            <w:r>
              <w:rPr>
                <w:color w:val="000000" w:themeColor="text1"/>
              </w:rPr>
              <w:t>/L</w:t>
            </w:r>
          </w:p>
        </w:tc>
        <w:tc>
          <w:tcPr>
            <w:tcW w:w="3117" w:type="dxa"/>
          </w:tcPr>
          <w:p w14:paraId="77BD2653" w14:textId="77777777" w:rsidR="00950294" w:rsidRDefault="00950294" w:rsidP="00290F71">
            <w:r>
              <w:t>0.141</w:t>
            </w:r>
          </w:p>
        </w:tc>
        <w:tc>
          <w:tcPr>
            <w:tcW w:w="3117" w:type="dxa"/>
          </w:tcPr>
          <w:p w14:paraId="2E74410E" w14:textId="77777777" w:rsidR="00950294" w:rsidRDefault="00950294" w:rsidP="00290F71">
            <w:r>
              <w:t>&lt;0.001</w:t>
            </w:r>
          </w:p>
        </w:tc>
      </w:tr>
      <w:tr w:rsidR="00950294" w14:paraId="6EA3A31F" w14:textId="77777777" w:rsidTr="00290F71">
        <w:tc>
          <w:tcPr>
            <w:tcW w:w="3116" w:type="dxa"/>
          </w:tcPr>
          <w:p w14:paraId="6FF17541" w14:textId="77777777" w:rsidR="00950294" w:rsidRDefault="00950294" w:rsidP="00290F71">
            <w:r>
              <w:rPr>
                <w:color w:val="000000" w:themeColor="text1"/>
              </w:rPr>
              <w:t>Serum creatinine, mg/dL</w:t>
            </w:r>
          </w:p>
        </w:tc>
        <w:tc>
          <w:tcPr>
            <w:tcW w:w="3117" w:type="dxa"/>
          </w:tcPr>
          <w:p w14:paraId="1D2C3C92" w14:textId="77777777" w:rsidR="00950294" w:rsidRDefault="00950294" w:rsidP="00290F71">
            <w:r>
              <w:t>0.199</w:t>
            </w:r>
          </w:p>
        </w:tc>
        <w:tc>
          <w:tcPr>
            <w:tcW w:w="3117" w:type="dxa"/>
          </w:tcPr>
          <w:p w14:paraId="451C6D8D" w14:textId="77777777" w:rsidR="00950294" w:rsidRDefault="00950294" w:rsidP="00290F71">
            <w:r>
              <w:t>&lt;0.001</w:t>
            </w:r>
          </w:p>
        </w:tc>
      </w:tr>
      <w:tr w:rsidR="00950294" w14:paraId="710222D1" w14:textId="77777777" w:rsidTr="00290F71">
        <w:tc>
          <w:tcPr>
            <w:tcW w:w="3116" w:type="dxa"/>
          </w:tcPr>
          <w:p w14:paraId="16B5C17E" w14:textId="77777777" w:rsidR="00950294" w:rsidRDefault="00950294" w:rsidP="00290F71">
            <w:r>
              <w:rPr>
                <w:color w:val="000000" w:themeColor="text1"/>
              </w:rPr>
              <w:t>Quantitative proteinuria, mg/day</w:t>
            </w:r>
          </w:p>
        </w:tc>
        <w:tc>
          <w:tcPr>
            <w:tcW w:w="3117" w:type="dxa"/>
          </w:tcPr>
          <w:p w14:paraId="55CCC189" w14:textId="77777777" w:rsidR="00950294" w:rsidRDefault="00950294" w:rsidP="00290F71">
            <w:r>
              <w:t>0.183</w:t>
            </w:r>
          </w:p>
        </w:tc>
        <w:tc>
          <w:tcPr>
            <w:tcW w:w="3117" w:type="dxa"/>
          </w:tcPr>
          <w:p w14:paraId="2B29788A" w14:textId="77777777" w:rsidR="00950294" w:rsidRDefault="00950294" w:rsidP="00290F71">
            <w:r>
              <w:t>0.003</w:t>
            </w:r>
          </w:p>
        </w:tc>
      </w:tr>
      <w:tr w:rsidR="00950294" w14:paraId="0D706FE1" w14:textId="77777777" w:rsidTr="00290F71">
        <w:tc>
          <w:tcPr>
            <w:tcW w:w="3116" w:type="dxa"/>
          </w:tcPr>
          <w:p w14:paraId="79FEA036" w14:textId="77777777" w:rsidR="00950294" w:rsidRDefault="00950294" w:rsidP="00290F71">
            <w:r>
              <w:rPr>
                <w:color w:val="000000" w:themeColor="text1"/>
              </w:rPr>
              <w:t>Serum albumin, g/dL</w:t>
            </w:r>
          </w:p>
        </w:tc>
        <w:tc>
          <w:tcPr>
            <w:tcW w:w="3117" w:type="dxa"/>
          </w:tcPr>
          <w:p w14:paraId="38553439" w14:textId="77777777" w:rsidR="00950294" w:rsidRDefault="00950294" w:rsidP="00290F71">
            <w:r>
              <w:t>0.098</w:t>
            </w:r>
          </w:p>
        </w:tc>
        <w:tc>
          <w:tcPr>
            <w:tcW w:w="3117" w:type="dxa"/>
          </w:tcPr>
          <w:p w14:paraId="37C14B3F" w14:textId="77777777" w:rsidR="00950294" w:rsidRDefault="00950294" w:rsidP="00290F71">
            <w:r>
              <w:t>0.180</w:t>
            </w:r>
          </w:p>
        </w:tc>
      </w:tr>
      <w:tr w:rsidR="00950294" w14:paraId="761C573E" w14:textId="77777777" w:rsidTr="00290F71">
        <w:tc>
          <w:tcPr>
            <w:tcW w:w="3116" w:type="dxa"/>
          </w:tcPr>
          <w:p w14:paraId="2D80C2DC" w14:textId="77777777" w:rsidR="00950294" w:rsidRDefault="00950294" w:rsidP="00290F71">
            <w:r>
              <w:rPr>
                <w:color w:val="000000" w:themeColor="text1"/>
              </w:rPr>
              <w:t>Total bilirubin, mg/dL</w:t>
            </w:r>
          </w:p>
        </w:tc>
        <w:tc>
          <w:tcPr>
            <w:tcW w:w="3117" w:type="dxa"/>
          </w:tcPr>
          <w:p w14:paraId="3FC04DA2" w14:textId="77777777" w:rsidR="00950294" w:rsidRDefault="00950294" w:rsidP="00290F71">
            <w:r>
              <w:t>0.375</w:t>
            </w:r>
          </w:p>
        </w:tc>
        <w:tc>
          <w:tcPr>
            <w:tcW w:w="3117" w:type="dxa"/>
          </w:tcPr>
          <w:p w14:paraId="4F6F2647" w14:textId="77777777" w:rsidR="00950294" w:rsidRDefault="00950294" w:rsidP="00290F71">
            <w:r>
              <w:t>&lt;0.001</w:t>
            </w:r>
          </w:p>
        </w:tc>
      </w:tr>
      <w:tr w:rsidR="00950294" w14:paraId="56C50C0A" w14:textId="77777777" w:rsidTr="00290F71">
        <w:tc>
          <w:tcPr>
            <w:tcW w:w="3116" w:type="dxa"/>
          </w:tcPr>
          <w:p w14:paraId="384BE37B" w14:textId="77777777" w:rsidR="00950294" w:rsidRDefault="00950294" w:rsidP="00290F71">
            <w:r>
              <w:rPr>
                <w:color w:val="000000" w:themeColor="text1"/>
              </w:rPr>
              <w:t>ALT, U/L</w:t>
            </w:r>
          </w:p>
        </w:tc>
        <w:tc>
          <w:tcPr>
            <w:tcW w:w="3117" w:type="dxa"/>
          </w:tcPr>
          <w:p w14:paraId="5262A632" w14:textId="77777777" w:rsidR="00950294" w:rsidRDefault="00950294" w:rsidP="00290F71">
            <w:r>
              <w:t>0.424</w:t>
            </w:r>
          </w:p>
        </w:tc>
        <w:tc>
          <w:tcPr>
            <w:tcW w:w="3117" w:type="dxa"/>
          </w:tcPr>
          <w:p w14:paraId="2D8EB511" w14:textId="77777777" w:rsidR="00950294" w:rsidRDefault="00950294" w:rsidP="00290F71">
            <w:r>
              <w:t>&lt;0.001</w:t>
            </w:r>
          </w:p>
        </w:tc>
      </w:tr>
      <w:tr w:rsidR="00950294" w14:paraId="3A4CE820" w14:textId="77777777" w:rsidTr="00290F71">
        <w:tc>
          <w:tcPr>
            <w:tcW w:w="3116" w:type="dxa"/>
          </w:tcPr>
          <w:p w14:paraId="606BC4AE" w14:textId="77777777" w:rsidR="00950294" w:rsidRDefault="00950294" w:rsidP="00290F71">
            <w:r>
              <w:rPr>
                <w:color w:val="000000" w:themeColor="text1"/>
              </w:rPr>
              <w:t>AST, U/L</w:t>
            </w:r>
          </w:p>
        </w:tc>
        <w:tc>
          <w:tcPr>
            <w:tcW w:w="3117" w:type="dxa"/>
          </w:tcPr>
          <w:p w14:paraId="21653A61" w14:textId="77777777" w:rsidR="00950294" w:rsidRDefault="00950294" w:rsidP="00290F71">
            <w:r>
              <w:t>0.367</w:t>
            </w:r>
          </w:p>
        </w:tc>
        <w:tc>
          <w:tcPr>
            <w:tcW w:w="3117" w:type="dxa"/>
          </w:tcPr>
          <w:p w14:paraId="437D55AF" w14:textId="77777777" w:rsidR="00950294" w:rsidRDefault="00950294" w:rsidP="00290F71">
            <w:r>
              <w:t>&lt;0.001</w:t>
            </w:r>
          </w:p>
        </w:tc>
      </w:tr>
      <w:tr w:rsidR="00950294" w14:paraId="22B486B9" w14:textId="77777777" w:rsidTr="00290F71">
        <w:tc>
          <w:tcPr>
            <w:tcW w:w="3116" w:type="dxa"/>
          </w:tcPr>
          <w:p w14:paraId="3371ED64" w14:textId="77777777" w:rsidR="00950294" w:rsidRDefault="00950294" w:rsidP="00290F71">
            <w:r>
              <w:rPr>
                <w:color w:val="000000" w:themeColor="text1"/>
              </w:rPr>
              <w:t>Serum uric acid, mg/dL</w:t>
            </w:r>
          </w:p>
        </w:tc>
        <w:tc>
          <w:tcPr>
            <w:tcW w:w="3117" w:type="dxa"/>
          </w:tcPr>
          <w:p w14:paraId="34ACE008" w14:textId="77777777" w:rsidR="00950294" w:rsidRDefault="00950294" w:rsidP="00290F71">
            <w:r>
              <w:t>0.147</w:t>
            </w:r>
          </w:p>
        </w:tc>
        <w:tc>
          <w:tcPr>
            <w:tcW w:w="3117" w:type="dxa"/>
          </w:tcPr>
          <w:p w14:paraId="671B706A" w14:textId="77777777" w:rsidR="00950294" w:rsidRDefault="00950294" w:rsidP="00290F71">
            <w:r>
              <w:t>0.007</w:t>
            </w:r>
          </w:p>
        </w:tc>
      </w:tr>
      <w:tr w:rsidR="00950294" w14:paraId="3A00CB2C" w14:textId="77777777" w:rsidTr="00290F71">
        <w:tc>
          <w:tcPr>
            <w:tcW w:w="3116" w:type="dxa"/>
          </w:tcPr>
          <w:p w14:paraId="02A1367C" w14:textId="77777777" w:rsidR="00950294" w:rsidRDefault="00950294" w:rsidP="00290F71">
            <w:r>
              <w:rPr>
                <w:color w:val="000000" w:themeColor="text1"/>
              </w:rPr>
              <w:t>INR</w:t>
            </w:r>
          </w:p>
        </w:tc>
        <w:tc>
          <w:tcPr>
            <w:tcW w:w="3117" w:type="dxa"/>
          </w:tcPr>
          <w:p w14:paraId="7DB3ED43" w14:textId="77777777" w:rsidR="00950294" w:rsidRDefault="00950294" w:rsidP="00290F71">
            <w:r>
              <w:t>0.293</w:t>
            </w:r>
          </w:p>
        </w:tc>
        <w:tc>
          <w:tcPr>
            <w:tcW w:w="3117" w:type="dxa"/>
          </w:tcPr>
          <w:p w14:paraId="7AA228B6" w14:textId="77777777" w:rsidR="00950294" w:rsidRDefault="00950294" w:rsidP="00290F71">
            <w:r>
              <w:t>&lt;0.001</w:t>
            </w:r>
          </w:p>
        </w:tc>
      </w:tr>
    </w:tbl>
    <w:p w14:paraId="71DB1DF0" w14:textId="77777777" w:rsidR="00950294" w:rsidRPr="00950294" w:rsidRDefault="00950294" w:rsidP="00950294">
      <w:pPr>
        <w:rPr>
          <w:b/>
          <w:bCs/>
        </w:rPr>
      </w:pPr>
    </w:p>
    <w:sectPr w:rsidR="00950294" w:rsidRPr="009502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D1"/>
    <w:rsid w:val="000853C9"/>
    <w:rsid w:val="002E581D"/>
    <w:rsid w:val="00325F80"/>
    <w:rsid w:val="003A35CE"/>
    <w:rsid w:val="00533AD1"/>
    <w:rsid w:val="008B1539"/>
    <w:rsid w:val="008B16AB"/>
    <w:rsid w:val="00950294"/>
    <w:rsid w:val="009B28C9"/>
    <w:rsid w:val="009D3CA3"/>
    <w:rsid w:val="00A9191E"/>
    <w:rsid w:val="00B95660"/>
    <w:rsid w:val="00F16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92E7E"/>
  <w15:chartTrackingRefBased/>
  <w15:docId w15:val="{DD5D7E1D-D619-46D9-86F8-24F3A22B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AD1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AD1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AD1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AD1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AD1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AD1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AD1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AD1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AD1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AD1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AD1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AD1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AD1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AD1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AD1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AD1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AD1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AD1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AD1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AD1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AD1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AD1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A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A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A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5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Nagy Ahmed</dc:creator>
  <cp:keywords/>
  <dc:description/>
  <cp:lastModifiedBy>Rasha Samir Taha Shemies</cp:lastModifiedBy>
  <cp:revision>5</cp:revision>
  <dcterms:created xsi:type="dcterms:W3CDTF">2025-08-05T19:45:00Z</dcterms:created>
  <dcterms:modified xsi:type="dcterms:W3CDTF">2025-08-08T20:13:00Z</dcterms:modified>
</cp:coreProperties>
</file>